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666E4C" w:rsidR="00FB3483" w:rsidRDefault="00A65F1A"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P.</w:t>
            </w:r>
            <w:r w:rsidR="00305BAE">
              <w:rPr>
                <w:rFonts w:ascii="Arial" w:hAnsi="Arial" w:cs="Arial" w:hint="eastAsia"/>
                <w:color w:val="auto"/>
                <w:sz w:val="18"/>
                <w:szCs w:val="18"/>
                <w:lang w:eastAsia="zh-TW"/>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D57F46" w:rsidR="00FB3483" w:rsidRDefault="00A65F1A"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4F7138" w:rsidR="00FB3483" w:rsidRDefault="00F62135"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ED056E">
              <w:rPr>
                <w:rFonts w:ascii="Arial" w:hAnsi="Arial" w:cs="Arial"/>
                <w:color w:val="auto"/>
                <w:sz w:val="18"/>
                <w:szCs w:val="18"/>
                <w:lang w:eastAsia="zh-TW"/>
              </w:rPr>
              <w:t>3</w:t>
            </w:r>
            <w:r w:rsidR="00C24AB1">
              <w:rPr>
                <w:rFonts w:ascii="Arial" w:hAnsi="Arial" w:cs="Arial"/>
                <w:color w:val="auto"/>
                <w:sz w:val="18"/>
                <w:szCs w:val="18"/>
                <w:lang w:eastAsia="zh-TW"/>
              </w:rPr>
              <w:t>-</w:t>
            </w:r>
            <w:r w:rsidR="00ED056E">
              <w:rPr>
                <w:rFonts w:ascii="Arial" w:hAnsi="Arial" w:cs="Arial"/>
                <w:color w:val="auto"/>
                <w:sz w:val="18"/>
                <w:szCs w:val="18"/>
                <w:lang w:eastAsia="zh-TW"/>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87EBA2" w:rsidR="00FB3483" w:rsidRDefault="00F62135"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ED056E">
              <w:rPr>
                <w:rFonts w:ascii="Arial" w:hAnsi="Arial" w:cs="Arial"/>
                <w:color w:val="auto"/>
                <w:sz w:val="18"/>
                <w:szCs w:val="18"/>
                <w:lang w:eastAsia="zh-TW"/>
              </w:rPr>
              <w:t>3</w:t>
            </w:r>
            <w:r w:rsidR="00C24AB1">
              <w:rPr>
                <w:rFonts w:ascii="Arial" w:hAnsi="Arial" w:cs="Arial"/>
                <w:color w:val="auto"/>
                <w:sz w:val="18"/>
                <w:szCs w:val="18"/>
                <w:lang w:eastAsia="zh-TW"/>
              </w:rPr>
              <w:t>-</w:t>
            </w:r>
            <w:r w:rsidR="00ED056E">
              <w:rPr>
                <w:rFonts w:ascii="Arial" w:hAnsi="Arial" w:cs="Arial"/>
                <w:color w:val="auto"/>
                <w:sz w:val="18"/>
                <w:szCs w:val="18"/>
                <w:lang w:eastAsia="zh-TW"/>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3A218E" w:rsidR="00FB3483" w:rsidRDefault="002D41F7"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ED056E">
              <w:rPr>
                <w:rFonts w:ascii="Arial" w:hAnsi="Arial" w:cs="Arial"/>
                <w:color w:val="auto"/>
                <w:sz w:val="18"/>
                <w:szCs w:val="18"/>
                <w:lang w:eastAsia="zh-TW"/>
              </w:rPr>
              <w:t>6-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C715EC" w:rsidR="00FB3483" w:rsidRDefault="00A84BA1"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ED056E">
              <w:rPr>
                <w:rFonts w:ascii="Arial" w:hAnsi="Arial" w:cs="Arial"/>
                <w:color w:val="auto"/>
                <w:sz w:val="18"/>
                <w:szCs w:val="18"/>
                <w:lang w:eastAsia="zh-TW"/>
              </w:rPr>
              <w:t>5-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85ABF3" w:rsidR="00FB3483" w:rsidRDefault="009129A0"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357EDD">
              <w:rPr>
                <w:rFonts w:ascii="Arial" w:hAnsi="Arial" w:cs="Arial"/>
                <w:color w:val="auto"/>
                <w:sz w:val="18"/>
                <w:szCs w:val="18"/>
                <w:lang w:eastAsia="zh-TW"/>
              </w:rPr>
              <w:t>5-</w:t>
            </w:r>
            <w:r w:rsidR="00C71FCC">
              <w:rPr>
                <w:rFonts w:ascii="Arial" w:hAnsi="Arial" w:cs="Arial"/>
                <w:color w:val="auto"/>
                <w:sz w:val="18"/>
                <w:szCs w:val="18"/>
                <w:lang w:eastAsia="zh-TW"/>
              </w:rPr>
              <w:t>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65A203" w:rsidR="00FB3483" w:rsidRDefault="00521A3F"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357EDD">
              <w:rPr>
                <w:rFonts w:ascii="Arial" w:hAnsi="Arial" w:cs="Arial"/>
                <w:color w:val="auto"/>
                <w:sz w:val="18"/>
                <w:szCs w:val="18"/>
                <w:lang w:eastAsia="zh-TW"/>
              </w:rPr>
              <w:t>6-</w:t>
            </w:r>
            <w:r w:rsidR="004B059A">
              <w:rPr>
                <w:rFonts w:ascii="Arial" w:hAnsi="Arial" w:cs="Arial"/>
                <w:color w:val="auto"/>
                <w:sz w:val="18"/>
                <w:szCs w:val="18"/>
                <w:lang w:eastAsia="zh-TW"/>
              </w:rPr>
              <w:t>8</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ED6E31" w:rsidR="00FB3483" w:rsidRDefault="00521A3F"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357EDD">
              <w:rPr>
                <w:rFonts w:ascii="Arial" w:hAnsi="Arial" w:cs="Arial"/>
                <w:color w:val="auto"/>
                <w:sz w:val="18"/>
                <w:szCs w:val="18"/>
                <w:lang w:eastAsia="zh-TW"/>
              </w:rPr>
              <w:t>7-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97DE1B" w:rsidR="00930A31" w:rsidRDefault="004E7E9E"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P</w:t>
            </w:r>
            <w:r>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027EFC" w:rsidR="00930A31" w:rsidRDefault="004E7E9E" w:rsidP="005979B8">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P.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43B0DF" w:rsidR="00FB3483" w:rsidRDefault="001A2D2E"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51719A">
              <w:rPr>
                <w:rFonts w:ascii="Arial" w:hAnsi="Arial" w:cs="Arial"/>
                <w:color w:val="auto"/>
                <w:sz w:val="18"/>
                <w:szCs w:val="18"/>
                <w:lang w:eastAsia="zh-TW"/>
              </w:rPr>
              <w:t>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0CCDAB" w:rsidR="00FB3483" w:rsidRDefault="00DF1F45"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6121BD">
              <w:rPr>
                <w:rFonts w:ascii="Arial" w:hAnsi="Arial" w:cs="Arial"/>
                <w:color w:val="auto"/>
                <w:sz w:val="18"/>
                <w:szCs w:val="18"/>
                <w:lang w:eastAsia="zh-TW"/>
              </w:rPr>
              <w:t>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084069" w:rsidR="00930A31" w:rsidRDefault="003E40E3"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362461">
              <w:rPr>
                <w:rFonts w:ascii="Arial" w:hAnsi="Arial" w:cs="Arial"/>
                <w:color w:val="auto"/>
                <w:sz w:val="18"/>
                <w:szCs w:val="18"/>
                <w:lang w:eastAsia="zh-TW"/>
              </w:rPr>
              <w:t>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DDEC0A" w:rsidR="00930A31" w:rsidRDefault="0025495F"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CCCDDA" w:rsidR="00930A31" w:rsidRDefault="0025495F"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00FAF5" w:rsidR="00930A31" w:rsidRDefault="00506D24"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9803EB">
              <w:rPr>
                <w:rFonts w:ascii="Arial" w:hAnsi="Arial" w:cs="Arial"/>
                <w:color w:val="auto"/>
                <w:sz w:val="18"/>
                <w:szCs w:val="18"/>
                <w:lang w:eastAsia="zh-TW"/>
              </w:rPr>
              <w:t>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1C8FC8" w:rsidR="00930A31" w:rsidRDefault="00C9304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D802FB" w:rsidR="00930A31" w:rsidRDefault="00B225ED"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190BC9" w:rsidR="006E5FE2" w:rsidRDefault="00A2309F"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641A2F" w:rsidR="006E5FE2" w:rsidRDefault="000B5BA3"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1A6EEF" w:rsidR="00930A31" w:rsidRDefault="008B6529"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8-9</w:t>
            </w:r>
          </w:p>
        </w:tc>
      </w:tr>
      <w:tr w:rsidR="00196A9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96A96" w:rsidRDefault="00196A96" w:rsidP="00196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96A96" w:rsidRDefault="00196A96" w:rsidP="00196A9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44B059" w:rsidR="00196A96" w:rsidRDefault="008B6529" w:rsidP="00196A96">
            <w:pPr>
              <w:pStyle w:val="Default"/>
              <w:spacing w:before="40" w:after="40"/>
              <w:rPr>
                <w:rFonts w:ascii="Arial" w:hAnsi="Arial" w:cs="Arial"/>
                <w:color w:val="auto"/>
                <w:sz w:val="18"/>
                <w:szCs w:val="18"/>
              </w:rPr>
            </w:pPr>
            <w:r>
              <w:rPr>
                <w:rFonts w:ascii="Arial" w:hAnsi="Arial" w:cs="Arial"/>
                <w:color w:val="auto"/>
                <w:sz w:val="18"/>
                <w:szCs w:val="18"/>
                <w:lang w:eastAsia="zh-TW"/>
              </w:rPr>
              <w:t>Figure 1</w:t>
            </w:r>
          </w:p>
        </w:tc>
      </w:tr>
      <w:tr w:rsidR="00196A9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96A96" w:rsidRDefault="00196A96" w:rsidP="00196A9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96A96" w:rsidRDefault="00196A96" w:rsidP="00196A9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3379D1" w:rsidR="00196A96" w:rsidRDefault="00C57ADB" w:rsidP="00196A96">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Table 1</w:t>
            </w:r>
          </w:p>
        </w:tc>
      </w:tr>
      <w:tr w:rsidR="00196A9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96A96" w:rsidRDefault="00196A96" w:rsidP="00196A9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96A96" w:rsidRDefault="00196A96" w:rsidP="00196A9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932E20" w:rsidR="00196A96" w:rsidRDefault="00E8656C"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T</w:t>
            </w:r>
            <w:r>
              <w:rPr>
                <w:rFonts w:ascii="Arial" w:hAnsi="Arial" w:cs="Arial"/>
                <w:color w:val="auto"/>
                <w:sz w:val="18"/>
                <w:szCs w:val="18"/>
                <w:lang w:eastAsia="zh-TW"/>
              </w:rPr>
              <w:t>able 3</w:t>
            </w:r>
          </w:p>
        </w:tc>
      </w:tr>
      <w:tr w:rsidR="00196A9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96A96" w:rsidRDefault="00196A96" w:rsidP="00196A9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96A96" w:rsidRDefault="00196A96" w:rsidP="00196A96">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FB73EE0" w:rsidR="00196A96" w:rsidRDefault="00FC714F"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T</w:t>
            </w:r>
            <w:r>
              <w:rPr>
                <w:rFonts w:ascii="Arial" w:hAnsi="Arial" w:cs="Arial"/>
                <w:color w:val="auto"/>
                <w:sz w:val="18"/>
                <w:szCs w:val="18"/>
                <w:lang w:eastAsia="zh-TW"/>
              </w:rPr>
              <w:t>able 2</w:t>
            </w:r>
            <w:r w:rsidR="007E27E0">
              <w:rPr>
                <w:rFonts w:ascii="Arial" w:hAnsi="Arial" w:cs="Arial"/>
                <w:color w:val="auto"/>
                <w:sz w:val="18"/>
                <w:szCs w:val="18"/>
                <w:lang w:eastAsia="zh-TW"/>
              </w:rPr>
              <w:t>, Figure 1-4</w:t>
            </w:r>
          </w:p>
        </w:tc>
      </w:tr>
      <w:tr w:rsidR="00196A9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96A96" w:rsidRDefault="00196A96" w:rsidP="00196A9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96A96" w:rsidRDefault="00196A96" w:rsidP="00196A9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01F8C4" w:rsidR="00196A96" w:rsidRDefault="005C5757" w:rsidP="00196A96">
            <w:pPr>
              <w:pStyle w:val="Default"/>
              <w:spacing w:before="40" w:after="40"/>
              <w:rPr>
                <w:rFonts w:ascii="Arial" w:hAnsi="Arial" w:cs="Arial"/>
                <w:color w:val="auto"/>
                <w:sz w:val="18"/>
                <w:szCs w:val="18"/>
              </w:rPr>
            </w:pPr>
            <w:r>
              <w:rPr>
                <w:rFonts w:ascii="Arial" w:hAnsi="Arial" w:cs="Arial"/>
                <w:color w:val="auto"/>
                <w:sz w:val="18"/>
                <w:szCs w:val="18"/>
                <w:lang w:eastAsia="zh-TW"/>
              </w:rPr>
              <w:t>P.</w:t>
            </w:r>
            <w:r w:rsidR="007E27E0">
              <w:rPr>
                <w:rFonts w:ascii="Arial" w:hAnsi="Arial" w:cs="Arial"/>
                <w:color w:val="auto"/>
                <w:sz w:val="18"/>
                <w:szCs w:val="18"/>
                <w:lang w:eastAsia="zh-TW"/>
              </w:rPr>
              <w:t>8-9</w:t>
            </w:r>
            <w:r w:rsidR="002821E0">
              <w:rPr>
                <w:rFonts w:ascii="Arial" w:hAnsi="Arial" w:cs="Arial"/>
                <w:color w:val="auto"/>
                <w:sz w:val="18"/>
                <w:szCs w:val="18"/>
                <w:lang w:eastAsia="zh-TW"/>
              </w:rPr>
              <w:t>, 14-15</w:t>
            </w:r>
          </w:p>
        </w:tc>
      </w:tr>
      <w:tr w:rsidR="00196A9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96A96" w:rsidRDefault="00196A96" w:rsidP="00196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96A96" w:rsidRDefault="00196A96" w:rsidP="00196A9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0AAEED" w:rsidR="00196A96" w:rsidRDefault="0072191F"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7E27E0">
              <w:rPr>
                <w:rFonts w:ascii="Arial" w:hAnsi="Arial" w:cs="Arial"/>
                <w:color w:val="auto"/>
                <w:sz w:val="18"/>
                <w:szCs w:val="18"/>
                <w:lang w:eastAsia="zh-TW"/>
              </w:rPr>
              <w:t>9</w:t>
            </w:r>
            <w:r>
              <w:rPr>
                <w:rFonts w:ascii="Arial" w:hAnsi="Arial" w:cs="Arial"/>
                <w:color w:val="auto"/>
                <w:sz w:val="18"/>
                <w:szCs w:val="18"/>
                <w:lang w:eastAsia="zh-TW"/>
              </w:rPr>
              <w:t>-1</w:t>
            </w:r>
            <w:r w:rsidR="000E3E87">
              <w:rPr>
                <w:rFonts w:ascii="Arial" w:hAnsi="Arial" w:cs="Arial"/>
                <w:color w:val="auto"/>
                <w:sz w:val="18"/>
                <w:szCs w:val="18"/>
                <w:lang w:eastAsia="zh-TW"/>
              </w:rPr>
              <w:t>4</w:t>
            </w:r>
          </w:p>
        </w:tc>
      </w:tr>
      <w:tr w:rsidR="00196A9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96A96" w:rsidRDefault="00196A96" w:rsidP="00196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96A96" w:rsidRDefault="00196A96" w:rsidP="00196A9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96450F" w:rsidR="00196A96" w:rsidRDefault="004A2D62"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DA2EAD">
              <w:rPr>
                <w:rFonts w:ascii="Arial" w:hAnsi="Arial" w:cs="Arial"/>
                <w:color w:val="auto"/>
                <w:sz w:val="18"/>
                <w:szCs w:val="18"/>
                <w:lang w:eastAsia="zh-TW"/>
              </w:rPr>
              <w:t>10-11</w:t>
            </w:r>
          </w:p>
        </w:tc>
      </w:tr>
      <w:tr w:rsidR="00196A9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96A96" w:rsidRDefault="00196A96" w:rsidP="00196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96A96" w:rsidRDefault="00196A96" w:rsidP="00196A9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0DDEC4" w:rsidR="00196A96" w:rsidRDefault="00EC6434" w:rsidP="00196A96">
            <w:pPr>
              <w:pStyle w:val="Default"/>
              <w:spacing w:before="40" w:after="40"/>
              <w:rPr>
                <w:rFonts w:ascii="Arial" w:hAnsi="Arial" w:cs="Arial"/>
                <w:color w:val="auto"/>
                <w:sz w:val="18"/>
                <w:szCs w:val="18"/>
                <w:lang w:eastAsia="zh-TW"/>
              </w:rPr>
            </w:pPr>
            <w:r>
              <w:rPr>
                <w:rFonts w:ascii="Arial" w:hAnsi="Arial" w:cs="Arial"/>
                <w:color w:val="auto"/>
                <w:sz w:val="18"/>
                <w:szCs w:val="18"/>
                <w:lang w:eastAsia="zh-TW"/>
              </w:rPr>
              <w:t>N.A.</w:t>
            </w:r>
          </w:p>
        </w:tc>
      </w:tr>
      <w:tr w:rsidR="00196A9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96A96" w:rsidRDefault="00196A96" w:rsidP="00196A9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96A96" w:rsidRDefault="00196A96" w:rsidP="00196A9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D6EFA0" w:rsidR="00196A96" w:rsidRDefault="00935260"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196A9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96A96" w:rsidRDefault="00196A96" w:rsidP="00196A9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96A96" w:rsidRDefault="00196A96" w:rsidP="00196A9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F58A4B" w:rsidR="00196A96" w:rsidRDefault="00F22279"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196A9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96A96" w:rsidRDefault="00196A96" w:rsidP="00196A96">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96A96" w:rsidRDefault="00196A96" w:rsidP="00196A96">
            <w:pPr>
              <w:pStyle w:val="Default"/>
              <w:jc w:val="center"/>
              <w:rPr>
                <w:rFonts w:ascii="Arial" w:hAnsi="Arial" w:cs="Arial"/>
                <w:color w:val="auto"/>
                <w:sz w:val="18"/>
                <w:szCs w:val="18"/>
              </w:rPr>
            </w:pPr>
          </w:p>
        </w:tc>
      </w:tr>
      <w:tr w:rsidR="00196A9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96A96" w:rsidRDefault="00196A96" w:rsidP="00196A9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96A96" w:rsidRDefault="00196A96" w:rsidP="00196A9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C58040" w:rsidR="00196A96" w:rsidRDefault="00196A96"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1</w:t>
            </w:r>
            <w:r w:rsidR="00B1529C">
              <w:rPr>
                <w:rFonts w:ascii="Arial" w:hAnsi="Arial" w:cs="Arial"/>
                <w:color w:val="auto"/>
                <w:sz w:val="18"/>
                <w:szCs w:val="18"/>
                <w:lang w:eastAsia="zh-TW"/>
              </w:rPr>
              <w:t>5</w:t>
            </w:r>
            <w:r w:rsidR="007E6BD5">
              <w:rPr>
                <w:rFonts w:ascii="Arial" w:hAnsi="Arial" w:cs="Arial"/>
                <w:color w:val="auto"/>
                <w:sz w:val="18"/>
                <w:szCs w:val="18"/>
                <w:lang w:eastAsia="zh-TW"/>
              </w:rPr>
              <w:t>-16</w:t>
            </w:r>
          </w:p>
        </w:tc>
      </w:tr>
      <w:tr w:rsidR="00196A9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96A96" w:rsidRDefault="00196A96" w:rsidP="00196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96A96" w:rsidRDefault="00196A96" w:rsidP="00196A9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AAAA5F" w:rsidR="00196A96" w:rsidRDefault="00196A96"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7E6BD5">
              <w:rPr>
                <w:rFonts w:ascii="Arial" w:hAnsi="Arial" w:cs="Arial"/>
                <w:color w:val="auto"/>
                <w:sz w:val="18"/>
                <w:szCs w:val="18"/>
                <w:lang w:eastAsia="zh-TW"/>
              </w:rPr>
              <w:t>16-</w:t>
            </w:r>
            <w:r>
              <w:rPr>
                <w:rFonts w:ascii="Arial" w:hAnsi="Arial" w:cs="Arial"/>
                <w:color w:val="auto"/>
                <w:sz w:val="18"/>
                <w:szCs w:val="18"/>
                <w:lang w:eastAsia="zh-TW"/>
              </w:rPr>
              <w:t>1</w:t>
            </w:r>
            <w:r w:rsidR="00B61FAE">
              <w:rPr>
                <w:rFonts w:ascii="Arial" w:hAnsi="Arial" w:cs="Arial"/>
                <w:color w:val="auto"/>
                <w:sz w:val="18"/>
                <w:szCs w:val="18"/>
                <w:lang w:eastAsia="zh-TW"/>
              </w:rPr>
              <w:t>7</w:t>
            </w:r>
          </w:p>
        </w:tc>
      </w:tr>
      <w:tr w:rsidR="00196A9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96A96" w:rsidRDefault="00196A96" w:rsidP="00196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96A96" w:rsidRDefault="00196A96" w:rsidP="00196A9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75F51E" w:rsidR="00196A96" w:rsidRDefault="00196A96"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1</w:t>
            </w:r>
            <w:r w:rsidR="000711AC">
              <w:rPr>
                <w:rFonts w:ascii="Arial" w:hAnsi="Arial" w:cs="Arial"/>
                <w:color w:val="auto"/>
                <w:sz w:val="18"/>
                <w:szCs w:val="18"/>
                <w:lang w:eastAsia="zh-TW"/>
              </w:rPr>
              <w:t>8</w:t>
            </w:r>
            <w:r w:rsidR="007E6BD5">
              <w:rPr>
                <w:rFonts w:ascii="Arial" w:hAnsi="Arial" w:cs="Arial"/>
                <w:color w:val="auto"/>
                <w:sz w:val="18"/>
                <w:szCs w:val="18"/>
                <w:lang w:eastAsia="zh-TW"/>
              </w:rPr>
              <w:t>-19</w:t>
            </w:r>
          </w:p>
        </w:tc>
      </w:tr>
      <w:tr w:rsidR="00196A9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96A96" w:rsidRDefault="00196A96" w:rsidP="00196A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96A96" w:rsidRDefault="00196A96" w:rsidP="00196A9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8A22D5" w:rsidR="00196A96" w:rsidRDefault="00196A96"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1</w:t>
            </w:r>
            <w:r w:rsidR="0073143F">
              <w:rPr>
                <w:rFonts w:ascii="Arial" w:hAnsi="Arial" w:cs="Arial"/>
                <w:color w:val="auto"/>
                <w:sz w:val="18"/>
                <w:szCs w:val="18"/>
                <w:lang w:eastAsia="zh-TW"/>
              </w:rPr>
              <w:t>6-17</w:t>
            </w:r>
          </w:p>
        </w:tc>
      </w:tr>
      <w:tr w:rsidR="00196A9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96A96" w:rsidRDefault="00196A96" w:rsidP="00196A96">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96A96" w:rsidRDefault="00196A96" w:rsidP="00196A96">
            <w:pPr>
              <w:pStyle w:val="Default"/>
              <w:jc w:val="center"/>
              <w:rPr>
                <w:rFonts w:ascii="Arial" w:hAnsi="Arial" w:cs="Arial"/>
                <w:color w:val="auto"/>
                <w:sz w:val="18"/>
                <w:szCs w:val="18"/>
              </w:rPr>
            </w:pPr>
          </w:p>
        </w:tc>
      </w:tr>
      <w:tr w:rsidR="00196A9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96A96" w:rsidRDefault="00196A96" w:rsidP="00196A9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96A96" w:rsidRDefault="00196A96" w:rsidP="00196A9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4071E8" w:rsidR="00196A96" w:rsidRDefault="00196A96"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DF1D05">
              <w:rPr>
                <w:rFonts w:ascii="Arial" w:hAnsi="Arial" w:cs="Arial"/>
                <w:color w:val="auto"/>
                <w:sz w:val="18"/>
                <w:szCs w:val="18"/>
                <w:lang w:eastAsia="zh-TW"/>
              </w:rPr>
              <w:t>6</w:t>
            </w:r>
          </w:p>
        </w:tc>
      </w:tr>
      <w:tr w:rsidR="00196A9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96A96" w:rsidRDefault="00196A96" w:rsidP="00196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96A96" w:rsidRDefault="00196A96" w:rsidP="00196A9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772D42" w:rsidR="00196A96" w:rsidRDefault="00196A96"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001E10">
              <w:rPr>
                <w:rFonts w:ascii="Arial" w:hAnsi="Arial" w:cs="Arial"/>
                <w:color w:val="auto"/>
                <w:sz w:val="18"/>
                <w:szCs w:val="18"/>
                <w:lang w:eastAsia="zh-TW"/>
              </w:rPr>
              <w:t>6</w:t>
            </w:r>
          </w:p>
        </w:tc>
      </w:tr>
      <w:tr w:rsidR="00196A9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96A96" w:rsidRDefault="00196A96" w:rsidP="00196A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96A96" w:rsidRDefault="00196A96" w:rsidP="00196A9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D5BD2A" w:rsidR="00196A96" w:rsidRDefault="00196A96"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196A9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96A96" w:rsidRDefault="00196A96" w:rsidP="00196A9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96A96" w:rsidRDefault="00196A96" w:rsidP="00196A9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F47949" w:rsidR="00196A96" w:rsidRDefault="00196A96"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196A9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96A96" w:rsidRDefault="00196A96" w:rsidP="00196A9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96A96" w:rsidRDefault="00196A96" w:rsidP="00196A9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61AA78" w:rsidR="00196A96" w:rsidRDefault="00196A96"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w:t>
            </w:r>
            <w:r w:rsidR="007E6BD5">
              <w:rPr>
                <w:rFonts w:ascii="Arial" w:hAnsi="Arial" w:cs="Arial"/>
                <w:color w:val="auto"/>
                <w:sz w:val="18"/>
                <w:szCs w:val="18"/>
                <w:lang w:eastAsia="zh-TW"/>
              </w:rPr>
              <w:t>20</w:t>
            </w:r>
          </w:p>
        </w:tc>
      </w:tr>
      <w:tr w:rsidR="00196A9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96A96" w:rsidRDefault="00196A96" w:rsidP="00196A9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96A96" w:rsidRDefault="00196A96" w:rsidP="00196A9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96A96" w:rsidRDefault="00196A96" w:rsidP="00196A9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97E350" w:rsidR="00196A96" w:rsidRDefault="00196A96" w:rsidP="00196A9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bl>
    <w:p w14:paraId="6338F4EE" w14:textId="77777777" w:rsidR="00FB3483" w:rsidRPr="004C1685" w:rsidRDefault="00FB3483">
      <w:pPr>
        <w:pStyle w:val="Default"/>
        <w:rPr>
          <w:rFonts w:ascii="Arial" w:hAnsi="Arial" w:cs="Arial"/>
          <w:color w:val="auto"/>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B70ED" w14:textId="77777777" w:rsidR="0015030D" w:rsidRDefault="0015030D">
      <w:r>
        <w:separator/>
      </w:r>
    </w:p>
  </w:endnote>
  <w:endnote w:type="continuationSeparator" w:id="0">
    <w:p w14:paraId="5FCDB9D7" w14:textId="77777777" w:rsidR="0015030D" w:rsidRDefault="00150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1122E" w14:textId="77777777" w:rsidR="0015030D" w:rsidRDefault="0015030D">
      <w:r>
        <w:separator/>
      </w:r>
    </w:p>
  </w:footnote>
  <w:footnote w:type="continuationSeparator" w:id="0">
    <w:p w14:paraId="13C2AF5F" w14:textId="77777777" w:rsidR="0015030D" w:rsidRDefault="001503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E10"/>
    <w:rsid w:val="00006890"/>
    <w:rsid w:val="00023A20"/>
    <w:rsid w:val="00057DD5"/>
    <w:rsid w:val="000711AC"/>
    <w:rsid w:val="00077B44"/>
    <w:rsid w:val="000A3AF8"/>
    <w:rsid w:val="000A3B14"/>
    <w:rsid w:val="000B5BA3"/>
    <w:rsid w:val="000C4A7D"/>
    <w:rsid w:val="000D2761"/>
    <w:rsid w:val="000E3E87"/>
    <w:rsid w:val="001053CA"/>
    <w:rsid w:val="0015030D"/>
    <w:rsid w:val="00152CDB"/>
    <w:rsid w:val="0018323E"/>
    <w:rsid w:val="0019064F"/>
    <w:rsid w:val="00190C83"/>
    <w:rsid w:val="00196A96"/>
    <w:rsid w:val="001A2D2E"/>
    <w:rsid w:val="001A7BFE"/>
    <w:rsid w:val="001B0C92"/>
    <w:rsid w:val="001C720A"/>
    <w:rsid w:val="00246C93"/>
    <w:rsid w:val="0025495F"/>
    <w:rsid w:val="00256BAF"/>
    <w:rsid w:val="002821E0"/>
    <w:rsid w:val="002A1469"/>
    <w:rsid w:val="002A2A06"/>
    <w:rsid w:val="002A30D3"/>
    <w:rsid w:val="002D41F7"/>
    <w:rsid w:val="00305BAE"/>
    <w:rsid w:val="003103C2"/>
    <w:rsid w:val="0031538C"/>
    <w:rsid w:val="003516AD"/>
    <w:rsid w:val="00357EDD"/>
    <w:rsid w:val="00362461"/>
    <w:rsid w:val="00363B8D"/>
    <w:rsid w:val="003760FB"/>
    <w:rsid w:val="003B79FF"/>
    <w:rsid w:val="003E40E3"/>
    <w:rsid w:val="00400A0B"/>
    <w:rsid w:val="00443C1D"/>
    <w:rsid w:val="00461576"/>
    <w:rsid w:val="004A2D62"/>
    <w:rsid w:val="004A302B"/>
    <w:rsid w:val="004B059A"/>
    <w:rsid w:val="004C1685"/>
    <w:rsid w:val="004E7E9E"/>
    <w:rsid w:val="00506D24"/>
    <w:rsid w:val="005078EE"/>
    <w:rsid w:val="0051719A"/>
    <w:rsid w:val="00521A3F"/>
    <w:rsid w:val="00540146"/>
    <w:rsid w:val="0054753A"/>
    <w:rsid w:val="00550BF1"/>
    <w:rsid w:val="0059028D"/>
    <w:rsid w:val="005979B8"/>
    <w:rsid w:val="005A2DF4"/>
    <w:rsid w:val="005C5757"/>
    <w:rsid w:val="005D40C2"/>
    <w:rsid w:val="00601945"/>
    <w:rsid w:val="006121BD"/>
    <w:rsid w:val="006E5FE2"/>
    <w:rsid w:val="006F3BA6"/>
    <w:rsid w:val="0072191F"/>
    <w:rsid w:val="00722933"/>
    <w:rsid w:val="00726794"/>
    <w:rsid w:val="0073143F"/>
    <w:rsid w:val="0077253C"/>
    <w:rsid w:val="007A76B2"/>
    <w:rsid w:val="007E27E0"/>
    <w:rsid w:val="007E6BD5"/>
    <w:rsid w:val="007F64AB"/>
    <w:rsid w:val="0082132C"/>
    <w:rsid w:val="008412D5"/>
    <w:rsid w:val="0087386D"/>
    <w:rsid w:val="008A3EAE"/>
    <w:rsid w:val="008A7FD9"/>
    <w:rsid w:val="008B6529"/>
    <w:rsid w:val="008C22F1"/>
    <w:rsid w:val="008E2C91"/>
    <w:rsid w:val="009129A0"/>
    <w:rsid w:val="00930A31"/>
    <w:rsid w:val="00935260"/>
    <w:rsid w:val="0094050E"/>
    <w:rsid w:val="009453BC"/>
    <w:rsid w:val="00947707"/>
    <w:rsid w:val="009803EB"/>
    <w:rsid w:val="009827E5"/>
    <w:rsid w:val="009A1BB1"/>
    <w:rsid w:val="00A215D2"/>
    <w:rsid w:val="00A2309F"/>
    <w:rsid w:val="00A44A2E"/>
    <w:rsid w:val="00A53185"/>
    <w:rsid w:val="00A65F1A"/>
    <w:rsid w:val="00A84BA1"/>
    <w:rsid w:val="00A86593"/>
    <w:rsid w:val="00A87065"/>
    <w:rsid w:val="00A91133"/>
    <w:rsid w:val="00AB79CE"/>
    <w:rsid w:val="00AE4BBD"/>
    <w:rsid w:val="00B1529C"/>
    <w:rsid w:val="00B225ED"/>
    <w:rsid w:val="00B51910"/>
    <w:rsid w:val="00B61FAE"/>
    <w:rsid w:val="00BB702D"/>
    <w:rsid w:val="00C22710"/>
    <w:rsid w:val="00C24AB1"/>
    <w:rsid w:val="00C57ADB"/>
    <w:rsid w:val="00C71FCC"/>
    <w:rsid w:val="00C82035"/>
    <w:rsid w:val="00C9304D"/>
    <w:rsid w:val="00D95D84"/>
    <w:rsid w:val="00DA2EAD"/>
    <w:rsid w:val="00DC4F19"/>
    <w:rsid w:val="00DF1D05"/>
    <w:rsid w:val="00DF1F45"/>
    <w:rsid w:val="00E324A8"/>
    <w:rsid w:val="00E66E3A"/>
    <w:rsid w:val="00E8656C"/>
    <w:rsid w:val="00EB5204"/>
    <w:rsid w:val="00EB610E"/>
    <w:rsid w:val="00EC6434"/>
    <w:rsid w:val="00ED056E"/>
    <w:rsid w:val="00F22279"/>
    <w:rsid w:val="00F46BDE"/>
    <w:rsid w:val="00F4776F"/>
    <w:rsid w:val="00F62135"/>
    <w:rsid w:val="00F67C14"/>
    <w:rsid w:val="00F83BC8"/>
    <w:rsid w:val="00FB3483"/>
    <w:rsid w:val="00FC058F"/>
    <w:rsid w:val="00FC714F"/>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2</Pages>
  <Words>1032</Words>
  <Characters>588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i Ki Chan</cp:lastModifiedBy>
  <cp:revision>114</cp:revision>
  <cp:lastPrinted>2020-11-24T03:02:00Z</cp:lastPrinted>
  <dcterms:created xsi:type="dcterms:W3CDTF">2020-11-24T03:02:00Z</dcterms:created>
  <dcterms:modified xsi:type="dcterms:W3CDTF">2023-11-17T06:41:00Z</dcterms:modified>
</cp:coreProperties>
</file>